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AA5" w:rsidRDefault="007250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The expression statuses of CEA, CA199 and HAPLN1 in </w:t>
      </w:r>
      <w:proofErr w:type="spellStart"/>
      <w:r>
        <w:rPr>
          <w:rFonts w:ascii="Times New Roman" w:hAnsi="Times New Roman" w:cs="Times New Roman"/>
          <w:b/>
        </w:rPr>
        <w:t>zPDXs</w:t>
      </w:r>
      <w:proofErr w:type="spellEnd"/>
      <w:r>
        <w:rPr>
          <w:rFonts w:ascii="Times New Roman" w:hAnsi="Times New Roman" w:cs="Times New Roman"/>
          <w:b/>
        </w:rPr>
        <w:t xml:space="preserve"> of gastric cancer</w:t>
      </w:r>
    </w:p>
    <w:p w:rsidR="00C8337B" w:rsidRDefault="00C8337B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08"/>
        <w:gridCol w:w="1246"/>
        <w:gridCol w:w="748"/>
        <w:gridCol w:w="1268"/>
        <w:gridCol w:w="812"/>
        <w:gridCol w:w="1217"/>
        <w:gridCol w:w="813"/>
      </w:tblGrid>
      <w:tr w:rsidR="00AB1AA5" w:rsidRPr="00951AA4" w:rsidTr="006155C4">
        <w:trPr>
          <w:trHeight w:val="302"/>
          <w:jc w:val="center"/>
        </w:trPr>
        <w:tc>
          <w:tcPr>
            <w:tcW w:w="808" w:type="dxa"/>
            <w:vMerge w:val="restart"/>
            <w:tcBorders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1994" w:type="dxa"/>
            <w:gridSpan w:val="2"/>
            <w:tcBorders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CA199</w:t>
            </w:r>
          </w:p>
        </w:tc>
        <w:tc>
          <w:tcPr>
            <w:tcW w:w="2030" w:type="dxa"/>
            <w:gridSpan w:val="2"/>
            <w:tcBorders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HAPLN1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patient tumo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zPDX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patient tumo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 w:rsidP="00951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zPDX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patient tumor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AB1AA5" w:rsidRPr="00951AA4" w:rsidRDefault="007250FC" w:rsidP="00951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zPDX</w:t>
            </w:r>
            <w:proofErr w:type="spellEnd"/>
          </w:p>
        </w:tc>
      </w:tr>
      <w:tr w:rsidR="00AB1AA5" w:rsidRPr="00951AA4" w:rsidTr="006155C4">
        <w:trPr>
          <w:jc w:val="center"/>
        </w:trPr>
        <w:tc>
          <w:tcPr>
            <w:tcW w:w="808" w:type="dxa"/>
            <w:tcBorders>
              <w:top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32</w:t>
            </w:r>
          </w:p>
        </w:tc>
        <w:tc>
          <w:tcPr>
            <w:tcW w:w="1246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8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2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17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/-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41</w:t>
            </w:r>
          </w:p>
        </w:tc>
        <w:tc>
          <w:tcPr>
            <w:tcW w:w="1246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4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68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2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7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43</w:t>
            </w:r>
          </w:p>
        </w:tc>
        <w:tc>
          <w:tcPr>
            <w:tcW w:w="1246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4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68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2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7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/-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55</w:t>
            </w:r>
          </w:p>
        </w:tc>
        <w:tc>
          <w:tcPr>
            <w:tcW w:w="1246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8" w:type="dxa"/>
          </w:tcPr>
          <w:p w:rsidR="00AB1AA5" w:rsidRPr="00951AA4" w:rsidRDefault="00AB1A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2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17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AB1AA5" w:rsidRPr="00951AA4" w:rsidTr="006155C4">
        <w:trPr>
          <w:jc w:val="center"/>
        </w:trPr>
        <w:tc>
          <w:tcPr>
            <w:tcW w:w="80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sz w:val="18"/>
                <w:szCs w:val="18"/>
              </w:rPr>
              <w:t>#56</w:t>
            </w:r>
          </w:p>
        </w:tc>
        <w:tc>
          <w:tcPr>
            <w:tcW w:w="1246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4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68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2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217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813" w:type="dxa"/>
          </w:tcPr>
          <w:p w:rsidR="00AB1AA5" w:rsidRPr="00951AA4" w:rsidRDefault="007250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1AA4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</w:tbl>
    <w:p w:rsidR="00AB1AA5" w:rsidRDefault="00AB1AA5">
      <w:pPr>
        <w:rPr>
          <w:rFonts w:ascii="Times New Roman" w:hAnsi="Times New Roman" w:cs="Times New Roman"/>
        </w:rPr>
      </w:pPr>
    </w:p>
    <w:sectPr w:rsidR="00AB1AA5" w:rsidSect="00AB1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9D2" w:rsidRDefault="004B59D2" w:rsidP="00951AA4">
      <w:r>
        <w:separator/>
      </w:r>
    </w:p>
  </w:endnote>
  <w:endnote w:type="continuationSeparator" w:id="0">
    <w:p w:rsidR="004B59D2" w:rsidRDefault="004B59D2" w:rsidP="00951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9D2" w:rsidRDefault="004B59D2" w:rsidP="00951AA4">
      <w:r>
        <w:separator/>
      </w:r>
    </w:p>
  </w:footnote>
  <w:footnote w:type="continuationSeparator" w:id="0">
    <w:p w:rsidR="004B59D2" w:rsidRDefault="004B59D2" w:rsidP="00951A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F64"/>
    <w:rsid w:val="00007F9A"/>
    <w:rsid w:val="001D2F64"/>
    <w:rsid w:val="002749B7"/>
    <w:rsid w:val="002921F1"/>
    <w:rsid w:val="002D16DD"/>
    <w:rsid w:val="004B59D2"/>
    <w:rsid w:val="00537753"/>
    <w:rsid w:val="006155C4"/>
    <w:rsid w:val="007250FC"/>
    <w:rsid w:val="00762039"/>
    <w:rsid w:val="007A4953"/>
    <w:rsid w:val="00913CDC"/>
    <w:rsid w:val="00951AA4"/>
    <w:rsid w:val="00977EBD"/>
    <w:rsid w:val="00AB1AA5"/>
    <w:rsid w:val="00B97C3D"/>
    <w:rsid w:val="00C8337B"/>
    <w:rsid w:val="00CB4D0F"/>
    <w:rsid w:val="00D0584C"/>
    <w:rsid w:val="00DE27DB"/>
    <w:rsid w:val="00F609CC"/>
    <w:rsid w:val="49923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AA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B1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51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51AA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51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51AA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1</cp:revision>
  <dcterms:created xsi:type="dcterms:W3CDTF">2020-11-20T14:31:00Z</dcterms:created>
  <dcterms:modified xsi:type="dcterms:W3CDTF">2020-11-28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